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9D1D9" w14:textId="41A527EC" w:rsidR="00E11C7E" w:rsidRDefault="00E11C7E" w:rsidP="00E11C7E">
      <w:pPr>
        <w:jc w:val="both"/>
        <w:rPr>
          <w:rFonts w:ascii="Calibri" w:hAnsi="Calibri" w:cs="Calibri"/>
          <w:color w:val="000033"/>
          <w:shd w:val="clear" w:color="auto" w:fill="FFFFFF"/>
          <w:lang w:val="en-US"/>
        </w:rPr>
      </w:pPr>
      <w:r>
        <w:rPr>
          <w:rFonts w:ascii="Calibri" w:hAnsi="Calibri" w:cs="Calibri"/>
          <w:color w:val="000033"/>
          <w:shd w:val="clear" w:color="auto" w:fill="FFFFFF"/>
          <w:lang w:val="en-US"/>
        </w:rPr>
        <w:t>Table S</w:t>
      </w:r>
      <w:r w:rsidR="00896C69">
        <w:rPr>
          <w:rFonts w:ascii="Calibri" w:hAnsi="Calibri" w:cs="Calibri"/>
          <w:color w:val="000033"/>
          <w:shd w:val="clear" w:color="auto" w:fill="FFFFFF"/>
          <w:lang w:val="en-US"/>
        </w:rPr>
        <w:t>6</w:t>
      </w:r>
      <w:r>
        <w:rPr>
          <w:rFonts w:ascii="Calibri" w:hAnsi="Calibri" w:cs="Calibri"/>
          <w:color w:val="000033"/>
          <w:shd w:val="clear" w:color="auto" w:fill="FFFFFF"/>
          <w:lang w:val="en-US"/>
        </w:rPr>
        <w:t xml:space="preserve">.  </w:t>
      </w:r>
      <w:r w:rsidRPr="00AE37D8">
        <w:rPr>
          <w:rFonts w:ascii="Calibri" w:hAnsi="Calibri" w:cs="Calibri"/>
          <w:color w:val="000033"/>
          <w:shd w:val="clear" w:color="auto" w:fill="FFFFFF"/>
          <w:lang w:val="en-US"/>
        </w:rPr>
        <w:t>CPT codes that include the major leg amputation procedure</w:t>
      </w:r>
      <w:r>
        <w:rPr>
          <w:rFonts w:ascii="Calibri" w:hAnsi="Calibri" w:cs="Calibri"/>
          <w:color w:val="000033"/>
          <w:shd w:val="clear" w:color="auto" w:fill="FFFFFF"/>
          <w:lang w:val="en-US"/>
        </w:rPr>
        <w:t>:</w:t>
      </w:r>
    </w:p>
    <w:p w14:paraId="107927DB" w14:textId="77777777" w:rsidR="00E11C7E" w:rsidRPr="00AE37D8" w:rsidRDefault="00E11C7E" w:rsidP="00E11C7E">
      <w:pPr>
        <w:jc w:val="both"/>
        <w:rPr>
          <w:rFonts w:ascii="Calibri" w:hAnsi="Calibri" w:cs="Calibri"/>
          <w:color w:val="000033"/>
          <w:shd w:val="clear" w:color="auto" w:fill="FFFFFF"/>
          <w:lang w:val="en-US"/>
        </w:rPr>
      </w:pPr>
    </w:p>
    <w:p w14:paraId="6CA46AEA" w14:textId="77777777" w:rsidR="00E11C7E" w:rsidRPr="00AE37D8" w:rsidRDefault="00E11C7E" w:rsidP="00E11C7E">
      <w:pPr>
        <w:pStyle w:val="Prrafodelista"/>
        <w:ind w:left="1428"/>
        <w:jc w:val="both"/>
        <w:rPr>
          <w:rFonts w:ascii="Calibri" w:hAnsi="Calibri" w:cs="Calibri"/>
          <w:color w:val="000033"/>
          <w:shd w:val="clear" w:color="auto" w:fill="FFFFFF"/>
          <w:lang w:val="en-US"/>
        </w:rPr>
      </w:pPr>
    </w:p>
    <w:tbl>
      <w:tblPr>
        <w:tblStyle w:val="TableNormal"/>
        <w:tblW w:w="8516" w:type="dxa"/>
        <w:tblInd w:w="8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12"/>
        <w:gridCol w:w="1701"/>
        <w:gridCol w:w="5103"/>
      </w:tblGrid>
      <w:tr w:rsidR="00E11C7E" w:rsidRPr="00AE37D8" w14:paraId="12B064C1" w14:textId="77777777" w:rsidTr="00F65E9E">
        <w:trPr>
          <w:trHeight w:val="230"/>
        </w:trPr>
        <w:tc>
          <w:tcPr>
            <w:tcW w:w="1712" w:type="dxa"/>
          </w:tcPr>
          <w:p w14:paraId="7AA68139" w14:textId="77777777" w:rsidR="00E11C7E" w:rsidRPr="00AE37D8" w:rsidRDefault="00E11C7E" w:rsidP="00F65E9E">
            <w:pPr>
              <w:pStyle w:val="TableParagraph"/>
              <w:ind w:left="106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i/>
                <w:sz w:val="24"/>
                <w:szCs w:val="24"/>
              </w:rPr>
              <w:t>Major amputation</w:t>
            </w:r>
          </w:p>
        </w:tc>
        <w:tc>
          <w:tcPr>
            <w:tcW w:w="1701" w:type="dxa"/>
          </w:tcPr>
          <w:p w14:paraId="60B86F67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i/>
                <w:sz w:val="24"/>
                <w:szCs w:val="24"/>
              </w:rPr>
              <w:t>CPT</w:t>
            </w:r>
            <w:r w:rsidRPr="00AE37D8">
              <w:rPr>
                <w:rFonts w:ascii="Calibri" w:hAnsi="Calibri" w:cs="Calibri"/>
                <w:i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>Code</w:t>
            </w:r>
          </w:p>
        </w:tc>
        <w:tc>
          <w:tcPr>
            <w:tcW w:w="5103" w:type="dxa"/>
          </w:tcPr>
          <w:p w14:paraId="1E969A76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Description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of</w:t>
            </w:r>
            <w:r w:rsidRPr="00AE37D8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Procedure</w:t>
            </w:r>
          </w:p>
        </w:tc>
      </w:tr>
      <w:tr w:rsidR="00E11C7E" w:rsidRPr="005F682E" w14:paraId="000B26BF" w14:textId="77777777" w:rsidTr="00F65E9E">
        <w:trPr>
          <w:trHeight w:val="230"/>
        </w:trPr>
        <w:tc>
          <w:tcPr>
            <w:tcW w:w="1712" w:type="dxa"/>
            <w:vMerge w:val="restart"/>
          </w:tcPr>
          <w:p w14:paraId="14160952" w14:textId="77777777" w:rsidR="00E11C7E" w:rsidRPr="00AE37D8" w:rsidRDefault="00E11C7E" w:rsidP="00F65E9E">
            <w:pPr>
              <w:pStyle w:val="TableParagraph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2C705406" w14:textId="77777777" w:rsidR="00E11C7E" w:rsidRPr="00AE37D8" w:rsidRDefault="00E11C7E" w:rsidP="00F65E9E">
            <w:pPr>
              <w:pStyle w:val="TableParagraph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6C543DB9" w14:textId="77777777" w:rsidR="00E11C7E" w:rsidRPr="00AE37D8" w:rsidRDefault="00E11C7E" w:rsidP="00F65E9E">
            <w:pPr>
              <w:pStyle w:val="TableParagraph"/>
              <w:spacing w:before="2"/>
              <w:ind w:left="106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Below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knee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amputation</w:t>
            </w:r>
          </w:p>
        </w:tc>
        <w:tc>
          <w:tcPr>
            <w:tcW w:w="1701" w:type="dxa"/>
          </w:tcPr>
          <w:p w14:paraId="76D0D059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880</w:t>
            </w:r>
          </w:p>
        </w:tc>
        <w:tc>
          <w:tcPr>
            <w:tcW w:w="5103" w:type="dxa"/>
          </w:tcPr>
          <w:p w14:paraId="43D5E6FC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g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ibia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d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fibula</w:t>
            </w:r>
          </w:p>
        </w:tc>
      </w:tr>
      <w:tr w:rsidR="00E11C7E" w:rsidRPr="005F682E" w14:paraId="74DE8F1B" w14:textId="77777777" w:rsidTr="00F65E9E">
        <w:trPr>
          <w:trHeight w:val="458"/>
        </w:trPr>
        <w:tc>
          <w:tcPr>
            <w:tcW w:w="1712" w:type="dxa"/>
            <w:vMerge/>
            <w:tcBorders>
              <w:top w:val="nil"/>
            </w:tcBorders>
          </w:tcPr>
          <w:p w14:paraId="46DA0EA8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710F63" w14:textId="77777777" w:rsidR="00E11C7E" w:rsidRPr="00AE37D8" w:rsidRDefault="00E11C7E" w:rsidP="00F65E9E">
            <w:pPr>
              <w:pStyle w:val="TableParagraph"/>
              <w:spacing w:before="115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881</w:t>
            </w:r>
          </w:p>
        </w:tc>
        <w:tc>
          <w:tcPr>
            <w:tcW w:w="5103" w:type="dxa"/>
          </w:tcPr>
          <w:p w14:paraId="2A680D9A" w14:textId="77777777" w:rsidR="00E11C7E" w:rsidRPr="00AE37D8" w:rsidRDefault="00E11C7E" w:rsidP="00F65E9E">
            <w:pPr>
              <w:pStyle w:val="TableParagraph"/>
              <w:ind w:left="107" w:right="9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g</w:t>
            </w:r>
            <w:r w:rsidRPr="00AE37D8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pacing w:val="-5"/>
                <w:sz w:val="24"/>
                <w:szCs w:val="24"/>
              </w:rPr>
              <w:t xml:space="preserve">the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ibia</w:t>
            </w:r>
            <w:r w:rsidRPr="00AE37D8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d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ibula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with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immediate fitting technique including application of first cast</w:t>
            </w:r>
          </w:p>
        </w:tc>
      </w:tr>
      <w:tr w:rsidR="00E11C7E" w:rsidRPr="005F682E" w14:paraId="064B7F32" w14:textId="77777777" w:rsidTr="00F65E9E">
        <w:trPr>
          <w:trHeight w:val="456"/>
        </w:trPr>
        <w:tc>
          <w:tcPr>
            <w:tcW w:w="1712" w:type="dxa"/>
            <w:vMerge/>
            <w:tcBorders>
              <w:top w:val="nil"/>
            </w:tcBorders>
          </w:tcPr>
          <w:p w14:paraId="1924E790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7D4303E" w14:textId="77777777" w:rsidR="00E11C7E" w:rsidRPr="00AE37D8" w:rsidRDefault="00E11C7E" w:rsidP="00F65E9E">
            <w:pPr>
              <w:pStyle w:val="TableParagraph"/>
              <w:spacing w:before="114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882</w:t>
            </w:r>
          </w:p>
        </w:tc>
        <w:tc>
          <w:tcPr>
            <w:tcW w:w="5103" w:type="dxa"/>
          </w:tcPr>
          <w:p w14:paraId="624B8573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g</w:t>
            </w:r>
            <w:r w:rsidRPr="00AE37D8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the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ibia</w:t>
            </w:r>
            <w:r w:rsidRPr="00AE37D8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d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ibula,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open</w:t>
            </w:r>
            <w:r w:rsidRPr="00AE37D8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 xml:space="preserve">circulatory 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(guillotine)</w:t>
            </w:r>
          </w:p>
        </w:tc>
      </w:tr>
      <w:tr w:rsidR="00E11C7E" w:rsidRPr="005F682E" w14:paraId="0B0098B9" w14:textId="77777777" w:rsidTr="00F65E9E">
        <w:trPr>
          <w:trHeight w:val="269"/>
        </w:trPr>
        <w:tc>
          <w:tcPr>
            <w:tcW w:w="1712" w:type="dxa"/>
            <w:vMerge/>
            <w:tcBorders>
              <w:top w:val="nil"/>
            </w:tcBorders>
          </w:tcPr>
          <w:p w14:paraId="195B62A7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1E47110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886</w:t>
            </w:r>
          </w:p>
        </w:tc>
        <w:tc>
          <w:tcPr>
            <w:tcW w:w="5103" w:type="dxa"/>
          </w:tcPr>
          <w:p w14:paraId="13D26F32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g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4"/>
                <w:szCs w:val="24"/>
              </w:rPr>
              <w:t xml:space="preserve">the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ibia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d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ibula,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re-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amputation</w:t>
            </w:r>
          </w:p>
        </w:tc>
      </w:tr>
      <w:tr w:rsidR="00E11C7E" w:rsidRPr="00AE37D8" w14:paraId="02991C25" w14:textId="77777777" w:rsidTr="00F65E9E">
        <w:trPr>
          <w:trHeight w:val="230"/>
        </w:trPr>
        <w:tc>
          <w:tcPr>
            <w:tcW w:w="1712" w:type="dxa"/>
            <w:vMerge w:val="restart"/>
          </w:tcPr>
          <w:p w14:paraId="30EFB698" w14:textId="77777777" w:rsidR="00E11C7E" w:rsidRPr="00AE37D8" w:rsidRDefault="00E11C7E" w:rsidP="00F65E9E">
            <w:pPr>
              <w:pStyle w:val="TableParagraph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773CA056" w14:textId="77777777" w:rsidR="00E11C7E" w:rsidRPr="00AE37D8" w:rsidRDefault="00E11C7E" w:rsidP="00F65E9E">
            <w:pPr>
              <w:pStyle w:val="TableParagraph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6BDFE924" w14:textId="77777777" w:rsidR="00E11C7E" w:rsidRPr="00AE37D8" w:rsidRDefault="00E11C7E" w:rsidP="00F65E9E">
            <w:pPr>
              <w:pStyle w:val="TableParagraph"/>
              <w:spacing w:before="25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08000B7C" w14:textId="77777777" w:rsidR="00E11C7E" w:rsidRPr="00AE37D8" w:rsidRDefault="00E11C7E" w:rsidP="00F65E9E">
            <w:pPr>
              <w:pStyle w:val="TableParagraph"/>
              <w:spacing w:before="3"/>
              <w:ind w:left="106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bove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knee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amputation</w:t>
            </w:r>
          </w:p>
        </w:tc>
        <w:tc>
          <w:tcPr>
            <w:tcW w:w="1701" w:type="dxa"/>
          </w:tcPr>
          <w:p w14:paraId="04C53BD6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295</w:t>
            </w:r>
          </w:p>
        </w:tc>
        <w:tc>
          <w:tcPr>
            <w:tcW w:w="5103" w:type="dxa"/>
          </w:tcPr>
          <w:p w14:paraId="1D954587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Disarticulation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of</w:t>
            </w:r>
            <w:r w:rsidRPr="00AE37D8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pacing w:val="-5"/>
                <w:sz w:val="24"/>
                <w:szCs w:val="24"/>
              </w:rPr>
              <w:t>hip</w:t>
            </w:r>
          </w:p>
        </w:tc>
      </w:tr>
      <w:tr w:rsidR="00E11C7E" w:rsidRPr="005F682E" w14:paraId="609F4488" w14:textId="77777777" w:rsidTr="00F65E9E">
        <w:trPr>
          <w:trHeight w:val="230"/>
        </w:trPr>
        <w:tc>
          <w:tcPr>
            <w:tcW w:w="1712" w:type="dxa"/>
            <w:vMerge/>
            <w:tcBorders>
              <w:top w:val="nil"/>
            </w:tcBorders>
          </w:tcPr>
          <w:p w14:paraId="46D97196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E75F8A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590</w:t>
            </w:r>
          </w:p>
        </w:tc>
        <w:tc>
          <w:tcPr>
            <w:tcW w:w="5103" w:type="dxa"/>
          </w:tcPr>
          <w:p w14:paraId="2D48E5A9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,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igh,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emur,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y</w:t>
            </w:r>
            <w:r w:rsidRPr="00AE37D8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>level</w:t>
            </w:r>
          </w:p>
        </w:tc>
      </w:tr>
      <w:tr w:rsidR="00E11C7E" w:rsidRPr="005F682E" w14:paraId="4559D21E" w14:textId="77777777" w:rsidTr="00F65E9E">
        <w:trPr>
          <w:trHeight w:val="458"/>
        </w:trPr>
        <w:tc>
          <w:tcPr>
            <w:tcW w:w="1712" w:type="dxa"/>
            <w:vMerge/>
            <w:tcBorders>
              <w:top w:val="nil"/>
            </w:tcBorders>
          </w:tcPr>
          <w:p w14:paraId="591501D4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5F3F57D" w14:textId="77777777" w:rsidR="00E11C7E" w:rsidRPr="00AE37D8" w:rsidRDefault="00E11C7E" w:rsidP="00F65E9E">
            <w:pPr>
              <w:pStyle w:val="TableParagraph"/>
              <w:spacing w:before="115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591</w:t>
            </w:r>
          </w:p>
        </w:tc>
        <w:tc>
          <w:tcPr>
            <w:tcW w:w="5103" w:type="dxa"/>
          </w:tcPr>
          <w:p w14:paraId="4B1D7D39" w14:textId="77777777" w:rsidR="00E11C7E" w:rsidRPr="00AE37D8" w:rsidRDefault="00E11C7E" w:rsidP="00F65E9E">
            <w:pPr>
              <w:pStyle w:val="TableParagraph"/>
              <w:ind w:left="107" w:right="9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igh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pacing w:val="-6"/>
                <w:sz w:val="24"/>
                <w:szCs w:val="24"/>
              </w:rPr>
              <w:t xml:space="preserve">the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emur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y</w:t>
            </w:r>
            <w:r w:rsidRPr="00AE37D8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vel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pacing w:val="-6"/>
                <w:sz w:val="24"/>
                <w:szCs w:val="24"/>
              </w:rPr>
              <w:t xml:space="preserve">an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 xml:space="preserve">immediate fitting technique including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irst cast</w:t>
            </w:r>
          </w:p>
        </w:tc>
      </w:tr>
      <w:tr w:rsidR="00E11C7E" w:rsidRPr="005F682E" w14:paraId="0C2BC395" w14:textId="77777777" w:rsidTr="00F65E9E">
        <w:trPr>
          <w:trHeight w:val="456"/>
        </w:trPr>
        <w:tc>
          <w:tcPr>
            <w:tcW w:w="1712" w:type="dxa"/>
            <w:vMerge/>
            <w:tcBorders>
              <w:top w:val="nil"/>
            </w:tcBorders>
          </w:tcPr>
          <w:p w14:paraId="21DE9DA5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4528720" w14:textId="77777777" w:rsidR="00E11C7E" w:rsidRPr="00AE37D8" w:rsidRDefault="00E11C7E" w:rsidP="00F65E9E">
            <w:pPr>
              <w:pStyle w:val="TableParagraph"/>
              <w:spacing w:before="114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592</w:t>
            </w:r>
          </w:p>
        </w:tc>
        <w:tc>
          <w:tcPr>
            <w:tcW w:w="5103" w:type="dxa"/>
          </w:tcPr>
          <w:p w14:paraId="1D16BBB5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igh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emur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y</w:t>
            </w:r>
            <w:r w:rsidRPr="00AE37D8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vel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open,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 xml:space="preserve">circular 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(guillotine)</w:t>
            </w:r>
          </w:p>
        </w:tc>
      </w:tr>
      <w:tr w:rsidR="00E11C7E" w:rsidRPr="005F682E" w14:paraId="0F62C283" w14:textId="77777777" w:rsidTr="00F65E9E">
        <w:trPr>
          <w:trHeight w:val="230"/>
        </w:trPr>
        <w:tc>
          <w:tcPr>
            <w:tcW w:w="1712" w:type="dxa"/>
            <w:vMerge/>
            <w:tcBorders>
              <w:top w:val="nil"/>
            </w:tcBorders>
          </w:tcPr>
          <w:p w14:paraId="05FAE0C8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48E0E3C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596</w:t>
            </w:r>
          </w:p>
        </w:tc>
        <w:tc>
          <w:tcPr>
            <w:tcW w:w="5103" w:type="dxa"/>
          </w:tcPr>
          <w:p w14:paraId="58C4C267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Amputation,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igh,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rough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femur,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ny</w:t>
            </w:r>
            <w:r w:rsidRPr="00AE37D8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level,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re-</w:t>
            </w: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amputation</w:t>
            </w:r>
          </w:p>
        </w:tc>
      </w:tr>
      <w:tr w:rsidR="00E11C7E" w:rsidRPr="00AE37D8" w14:paraId="637CDBE4" w14:textId="77777777" w:rsidTr="00F65E9E">
        <w:trPr>
          <w:trHeight w:val="225"/>
        </w:trPr>
        <w:tc>
          <w:tcPr>
            <w:tcW w:w="1712" w:type="dxa"/>
            <w:vMerge/>
            <w:tcBorders>
              <w:top w:val="nil"/>
            </w:tcBorders>
          </w:tcPr>
          <w:p w14:paraId="5ACCCDF1" w14:textId="77777777" w:rsidR="00E11C7E" w:rsidRPr="00AE37D8" w:rsidRDefault="00E11C7E" w:rsidP="00F65E9E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E0572C9" w14:textId="77777777" w:rsidR="00E11C7E" w:rsidRPr="00AE37D8" w:rsidRDefault="00E11C7E" w:rsidP="00F65E9E">
            <w:pPr>
              <w:pStyle w:val="TableParagraph"/>
              <w:ind w:left="10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pacing w:val="-2"/>
                <w:sz w:val="24"/>
                <w:szCs w:val="24"/>
              </w:rPr>
              <w:t>27598</w:t>
            </w:r>
          </w:p>
        </w:tc>
        <w:tc>
          <w:tcPr>
            <w:tcW w:w="5103" w:type="dxa"/>
          </w:tcPr>
          <w:p w14:paraId="321179DD" w14:textId="77777777" w:rsidR="00E11C7E" w:rsidRPr="00AE37D8" w:rsidRDefault="00E11C7E" w:rsidP="00F65E9E">
            <w:pPr>
              <w:pStyle w:val="TableParagraph"/>
              <w:ind w:left="107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E37D8">
              <w:rPr>
                <w:rFonts w:ascii="Calibri" w:hAnsi="Calibri" w:cs="Calibri"/>
                <w:sz w:val="24"/>
                <w:szCs w:val="24"/>
              </w:rPr>
              <w:t>Disarticulation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at</w:t>
            </w:r>
            <w:r w:rsidRPr="00AE37D8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z w:val="24"/>
                <w:szCs w:val="24"/>
              </w:rPr>
              <w:t>the</w:t>
            </w:r>
            <w:r w:rsidRPr="00AE37D8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AE37D8">
              <w:rPr>
                <w:rFonts w:ascii="Calibri" w:hAnsi="Calibri" w:cs="Calibri"/>
                <w:spacing w:val="-4"/>
                <w:sz w:val="24"/>
                <w:szCs w:val="24"/>
              </w:rPr>
              <w:t>knee</w:t>
            </w:r>
          </w:p>
        </w:tc>
      </w:tr>
    </w:tbl>
    <w:p w14:paraId="6444AC20" w14:textId="77777777" w:rsidR="00196DA9" w:rsidRDefault="00196DA9"/>
    <w:sectPr w:rsidR="00196D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7E"/>
    <w:rsid w:val="000964E8"/>
    <w:rsid w:val="000E76CB"/>
    <w:rsid w:val="00134C6D"/>
    <w:rsid w:val="0015077D"/>
    <w:rsid w:val="00176E27"/>
    <w:rsid w:val="00180984"/>
    <w:rsid w:val="00196DA9"/>
    <w:rsid w:val="001D66B6"/>
    <w:rsid w:val="002041BA"/>
    <w:rsid w:val="00246E92"/>
    <w:rsid w:val="002C5296"/>
    <w:rsid w:val="002F08EB"/>
    <w:rsid w:val="002F50C0"/>
    <w:rsid w:val="00336DC4"/>
    <w:rsid w:val="0035490E"/>
    <w:rsid w:val="00393F95"/>
    <w:rsid w:val="00397387"/>
    <w:rsid w:val="003F7B90"/>
    <w:rsid w:val="0044122F"/>
    <w:rsid w:val="004F68B3"/>
    <w:rsid w:val="00514DC1"/>
    <w:rsid w:val="0067006D"/>
    <w:rsid w:val="006864D2"/>
    <w:rsid w:val="006C27B6"/>
    <w:rsid w:val="006D01ED"/>
    <w:rsid w:val="006E45B4"/>
    <w:rsid w:val="006F11EC"/>
    <w:rsid w:val="00702AFB"/>
    <w:rsid w:val="007A30A4"/>
    <w:rsid w:val="007D573F"/>
    <w:rsid w:val="00850EA4"/>
    <w:rsid w:val="00896C69"/>
    <w:rsid w:val="008A3B37"/>
    <w:rsid w:val="008D33CC"/>
    <w:rsid w:val="008F209E"/>
    <w:rsid w:val="00950C27"/>
    <w:rsid w:val="009972D2"/>
    <w:rsid w:val="00A15416"/>
    <w:rsid w:val="00A17BBE"/>
    <w:rsid w:val="00A733AD"/>
    <w:rsid w:val="00AC6F23"/>
    <w:rsid w:val="00AE3714"/>
    <w:rsid w:val="00B61001"/>
    <w:rsid w:val="00BB314E"/>
    <w:rsid w:val="00C0217D"/>
    <w:rsid w:val="00CB4371"/>
    <w:rsid w:val="00CC7B89"/>
    <w:rsid w:val="00D000DD"/>
    <w:rsid w:val="00D35096"/>
    <w:rsid w:val="00D60C77"/>
    <w:rsid w:val="00DF7126"/>
    <w:rsid w:val="00E00988"/>
    <w:rsid w:val="00E10736"/>
    <w:rsid w:val="00E11C7E"/>
    <w:rsid w:val="00E17EF3"/>
    <w:rsid w:val="00E35CDC"/>
    <w:rsid w:val="00E644A8"/>
    <w:rsid w:val="00F00F9E"/>
    <w:rsid w:val="00F30518"/>
    <w:rsid w:val="00F3703D"/>
    <w:rsid w:val="00F43E65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1615CD"/>
  <w15:chartTrackingRefBased/>
  <w15:docId w15:val="{064ABCCD-7CA5-1542-85F4-D2B7F3E2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C7E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11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1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1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1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1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1C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1C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1C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1C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1C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1C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1C7E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1C7E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1C7E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1C7E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1C7E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1C7E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1C7E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E11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1C7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E11C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1C7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E11C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1C7E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E11C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1C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1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1C7E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E11C7E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11C7E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11C7E"/>
    <w:pPr>
      <w:widowControl w:val="0"/>
      <w:autoSpaceDE w:val="0"/>
      <w:autoSpaceDN w:val="0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3</cp:revision>
  <dcterms:created xsi:type="dcterms:W3CDTF">2024-04-18T10:46:00Z</dcterms:created>
  <dcterms:modified xsi:type="dcterms:W3CDTF">2024-04-18T10:48:00Z</dcterms:modified>
</cp:coreProperties>
</file>